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51A8DE81" w:rsidR="00654E8F" w:rsidRDefault="00654E8F" w:rsidP="0001436A">
      <w:pPr>
        <w:pStyle w:val="SupplementaryMaterial"/>
      </w:pPr>
      <w:r w:rsidRPr="001549D3">
        <w:t>Supplementary Material</w:t>
      </w:r>
    </w:p>
    <w:p w14:paraId="566CD48D" w14:textId="77777777" w:rsidR="00D63811" w:rsidRPr="00D63811" w:rsidRDefault="00D63811" w:rsidP="00D63811">
      <w:pPr>
        <w:pStyle w:val="Titolo"/>
      </w:pPr>
    </w:p>
    <w:p w14:paraId="3BD5A427" w14:textId="28230F53" w:rsidR="00EA3D3C" w:rsidRDefault="00654E8F" w:rsidP="0001436A">
      <w:pPr>
        <w:pStyle w:val="Titolo1"/>
      </w:pPr>
      <w:r w:rsidRPr="00994A3D">
        <w:t xml:space="preserve">Supplementary </w:t>
      </w:r>
      <w:r w:rsidR="00ED4455">
        <w:t>Tables</w:t>
      </w:r>
    </w:p>
    <w:p w14:paraId="640F9E6B" w14:textId="77777777" w:rsidR="00D63811" w:rsidRPr="00D63811" w:rsidRDefault="00D63811" w:rsidP="00D63811"/>
    <w:tbl>
      <w:tblPr>
        <w:tblW w:w="90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1"/>
        <w:gridCol w:w="7581"/>
      </w:tblGrid>
      <w:tr w:rsidR="00ED4455" w:rsidRPr="00ED4455" w14:paraId="042846C3" w14:textId="77777777" w:rsidTr="003F7EDA">
        <w:trPr>
          <w:trHeight w:val="324"/>
          <w:jc w:val="center"/>
        </w:trPr>
        <w:tc>
          <w:tcPr>
            <w:tcW w:w="90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501AFE" w14:textId="38E894AC" w:rsidR="00ED4455" w:rsidRPr="00CD473A" w:rsidRDefault="00ED4455" w:rsidP="003F7EDA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CD473A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Supplementary Table 1: </w:t>
            </w:r>
            <w:r w:rsidR="003F7EDA" w:rsidRPr="00CD473A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P</w:t>
            </w:r>
            <w:r w:rsidRPr="00CD473A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rimer</w:t>
            </w:r>
            <w:r w:rsidR="003F7EDA" w:rsidRPr="00CD473A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sequences specific</w:t>
            </w:r>
            <w:r w:rsidRPr="00CD473A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for MT1G/MT1H promoter region bisulfite-converted</w:t>
            </w:r>
          </w:p>
        </w:tc>
      </w:tr>
      <w:tr w:rsidR="00ED4455" w:rsidRPr="00ED4455" w14:paraId="0EDF6662" w14:textId="77777777" w:rsidTr="003F7EDA">
        <w:trPr>
          <w:trHeight w:val="324"/>
          <w:jc w:val="center"/>
        </w:trPr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F5B11" w14:textId="77777777" w:rsidR="00ED4455" w:rsidRPr="00ED4455" w:rsidRDefault="00ED4455" w:rsidP="00BB1E05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proofErr w:type="spellStart"/>
            <w:r w:rsidRPr="00ED445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Primer</w:t>
            </w:r>
            <w:proofErr w:type="spellEnd"/>
          </w:p>
        </w:tc>
        <w:tc>
          <w:tcPr>
            <w:tcW w:w="7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565CD" w14:textId="77777777" w:rsidR="00ED4455" w:rsidRPr="00ED4455" w:rsidRDefault="00ED4455" w:rsidP="00BB1E05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proofErr w:type="spellStart"/>
            <w:r w:rsidRPr="00ED445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Sequence</w:t>
            </w:r>
            <w:proofErr w:type="spellEnd"/>
          </w:p>
        </w:tc>
      </w:tr>
      <w:tr w:rsidR="00ED4455" w:rsidRPr="00ED4455" w14:paraId="3DD914F3" w14:textId="77777777" w:rsidTr="003F7EDA">
        <w:trPr>
          <w:trHeight w:val="312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6949" w14:textId="77777777" w:rsidR="00ED4455" w:rsidRPr="00ED4455" w:rsidRDefault="00ED4455" w:rsidP="00BB1E05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ED445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Forward</w:t>
            </w:r>
            <w:proofErr w:type="spellEnd"/>
            <w:r w:rsidRPr="00ED445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7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EB63" w14:textId="77777777" w:rsidR="00ED4455" w:rsidRPr="00ED4455" w:rsidRDefault="00ED4455" w:rsidP="00BB1E05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D445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’-TTTTGAGGAGTTGAATGGGTTTA-3’</w:t>
            </w:r>
          </w:p>
        </w:tc>
      </w:tr>
      <w:tr w:rsidR="00ED4455" w:rsidRPr="00ED4455" w14:paraId="09372641" w14:textId="77777777" w:rsidTr="003F7EDA">
        <w:trPr>
          <w:trHeight w:val="312"/>
          <w:jc w:val="center"/>
        </w:trPr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57BE7" w14:textId="77777777" w:rsidR="00ED4455" w:rsidRPr="00ED4455" w:rsidRDefault="00ED4455" w:rsidP="00BB1E05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D445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Reverse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F2DA7" w14:textId="77777777" w:rsidR="00ED4455" w:rsidRPr="00ED4455" w:rsidRDefault="00ED4455" w:rsidP="00BB1E05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D445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’- AAATTCACACCAAACAATACCACTT -3’</w:t>
            </w:r>
          </w:p>
        </w:tc>
      </w:tr>
    </w:tbl>
    <w:p w14:paraId="0913E426" w14:textId="463D62B6" w:rsidR="00ED4455" w:rsidRDefault="00ED4455" w:rsidP="00ED4455"/>
    <w:p w14:paraId="3C00B2EA" w14:textId="01DC89D6" w:rsidR="00D63811" w:rsidRDefault="00D63811" w:rsidP="00ED4455"/>
    <w:p w14:paraId="04A08D85" w14:textId="1E61D254" w:rsidR="00D63811" w:rsidRDefault="00D63811" w:rsidP="00ED4455"/>
    <w:p w14:paraId="29CEB507" w14:textId="77777777" w:rsidR="00D63811" w:rsidRDefault="00D63811" w:rsidP="00ED4455"/>
    <w:tbl>
      <w:tblPr>
        <w:tblW w:w="9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1240"/>
        <w:gridCol w:w="1240"/>
        <w:gridCol w:w="1240"/>
        <w:gridCol w:w="1240"/>
        <w:gridCol w:w="1240"/>
        <w:gridCol w:w="1240"/>
      </w:tblGrid>
      <w:tr w:rsidR="00BB1E05" w:rsidRPr="00BB1E05" w14:paraId="41103704" w14:textId="77777777" w:rsidTr="00BB1E05">
        <w:trPr>
          <w:trHeight w:val="324"/>
        </w:trPr>
        <w:tc>
          <w:tcPr>
            <w:tcW w:w="8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9D742" w14:textId="1E3166E1" w:rsidR="00BB1E05" w:rsidRPr="00CD473A" w:rsidRDefault="00BB1E05" w:rsidP="00BB1E05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CD473A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Supplementary Table 2: Correlation analyses </w:t>
            </w:r>
            <w:r w:rsidR="00CD473A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among</w:t>
            </w:r>
            <w:r w:rsidRPr="00CD473A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serum trace elemen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C8ED" w14:textId="77777777" w:rsidR="00BB1E05" w:rsidRPr="00CD473A" w:rsidRDefault="00BB1E05" w:rsidP="00BB1E0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</w:p>
        </w:tc>
      </w:tr>
      <w:tr w:rsidR="00BB1E05" w:rsidRPr="00BB1E05" w14:paraId="219492A7" w14:textId="77777777" w:rsidTr="00BB1E05">
        <w:trPr>
          <w:trHeight w:val="312"/>
        </w:trPr>
        <w:tc>
          <w:tcPr>
            <w:tcW w:w="21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61B654D" w14:textId="77777777" w:rsidR="00BB1E05" w:rsidRPr="00CD473A" w:rsidRDefault="00BB1E05" w:rsidP="00305F75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it-IT"/>
              </w:rPr>
            </w:pPr>
            <w:r w:rsidRPr="00CD473A">
              <w:rPr>
                <w:rFonts w:eastAsia="Times New Roman" w:cs="Times New Roman"/>
                <w:szCs w:val="24"/>
                <w:lang w:eastAsia="it-IT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A1471" w14:textId="77777777" w:rsidR="00BB1E05" w:rsidRPr="00BB1E05" w:rsidRDefault="00BB1E05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proofErr w:type="spellStart"/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serum</w:t>
            </w:r>
            <w:proofErr w:type="spellEnd"/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 Cu (µg/L)</w:t>
            </w:r>
          </w:p>
        </w:tc>
        <w:tc>
          <w:tcPr>
            <w:tcW w:w="24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EE1E2" w14:textId="77777777" w:rsidR="00BB1E05" w:rsidRPr="00BB1E05" w:rsidRDefault="00BB1E05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proofErr w:type="spellStart"/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serum</w:t>
            </w:r>
            <w:proofErr w:type="spellEnd"/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 Zn (µg/L)</w:t>
            </w:r>
          </w:p>
        </w:tc>
        <w:tc>
          <w:tcPr>
            <w:tcW w:w="24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C62BB" w14:textId="77777777" w:rsidR="00BB1E05" w:rsidRPr="00BB1E05" w:rsidRDefault="00BB1E05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proofErr w:type="spellStart"/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serum</w:t>
            </w:r>
            <w:proofErr w:type="spellEnd"/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 Se (µg/L)</w:t>
            </w:r>
          </w:p>
        </w:tc>
      </w:tr>
      <w:tr w:rsidR="00BB1E05" w:rsidRPr="00BB1E05" w14:paraId="3B7D4EB3" w14:textId="77777777" w:rsidTr="00BB1E05">
        <w:trPr>
          <w:trHeight w:val="324"/>
        </w:trPr>
        <w:tc>
          <w:tcPr>
            <w:tcW w:w="21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CAC7AA" w14:textId="77777777" w:rsidR="00BB1E05" w:rsidRPr="00BB1E05" w:rsidRDefault="00BB1E05" w:rsidP="00305F75">
            <w:pPr>
              <w:spacing w:before="0" w:after="0" w:line="360" w:lineRule="auto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D5AAB0A" w14:textId="77777777" w:rsidR="00BB1E05" w:rsidRPr="00BB1E05" w:rsidRDefault="00BB1E05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A604FC9" w14:textId="77777777" w:rsidR="00BB1E05" w:rsidRPr="00BB1E05" w:rsidRDefault="00BB1E05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P </w:t>
            </w:r>
            <w:proofErr w:type="spellStart"/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valu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BE1B1DB" w14:textId="77777777" w:rsidR="00BB1E05" w:rsidRPr="00BB1E05" w:rsidRDefault="00BB1E05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C70DE3F" w14:textId="77777777" w:rsidR="00BB1E05" w:rsidRPr="00BB1E05" w:rsidRDefault="00BB1E05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P </w:t>
            </w:r>
            <w:proofErr w:type="spellStart"/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valu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10AFFDD" w14:textId="77777777" w:rsidR="00BB1E05" w:rsidRPr="00BB1E05" w:rsidRDefault="00BB1E05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E068731" w14:textId="77777777" w:rsidR="00BB1E05" w:rsidRPr="00BB1E05" w:rsidRDefault="00BB1E05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P </w:t>
            </w:r>
            <w:proofErr w:type="spellStart"/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value</w:t>
            </w:r>
            <w:proofErr w:type="spellEnd"/>
          </w:p>
        </w:tc>
      </w:tr>
      <w:tr w:rsidR="00BB1E05" w:rsidRPr="00BB1E05" w14:paraId="63765C95" w14:textId="77777777" w:rsidTr="00BB1E05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0F215" w14:textId="77777777" w:rsidR="00BB1E05" w:rsidRPr="00BB1E05" w:rsidRDefault="00BB1E05" w:rsidP="00305F75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proofErr w:type="spellStart"/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serum</w:t>
            </w:r>
            <w:proofErr w:type="spellEnd"/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 Cu (</w:t>
            </w:r>
            <w:r w:rsidRPr="00BB1E05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it-IT" w:eastAsia="it-IT"/>
              </w:rPr>
              <w:t>µ</w:t>
            </w:r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g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3ED4A" w14:textId="77777777" w:rsidR="00BB1E05" w:rsidRPr="00BB1E05" w:rsidRDefault="00BB1E05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B1E0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30BAC" w14:textId="77777777" w:rsidR="00BB1E05" w:rsidRPr="00BB1E05" w:rsidRDefault="00BB1E05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38C85" w14:textId="4081A086" w:rsidR="00BB1E05" w:rsidRPr="00BB1E05" w:rsidRDefault="00BB1E05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B1E0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B1E0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28548" w14:textId="1254B5DD" w:rsidR="00BB1E05" w:rsidRPr="00BB1E05" w:rsidRDefault="00BB1E05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B1E0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B1E0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0197C" w14:textId="4048BC67" w:rsidR="00BB1E05" w:rsidRPr="00BB1E05" w:rsidRDefault="00BB1E05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B1E0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B1E0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E8D7B" w14:textId="1477550B" w:rsidR="00BB1E05" w:rsidRPr="00BB1E05" w:rsidRDefault="00BB1E05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B1E0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B1E0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80</w:t>
            </w:r>
          </w:p>
        </w:tc>
      </w:tr>
      <w:tr w:rsidR="00BB1E05" w:rsidRPr="00BB1E05" w14:paraId="4F8ABF5E" w14:textId="77777777" w:rsidTr="00BB1E05">
        <w:trPr>
          <w:trHeight w:val="36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AA31C" w14:textId="77777777" w:rsidR="00BB1E05" w:rsidRPr="00BB1E05" w:rsidRDefault="00BB1E05" w:rsidP="00305F75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proofErr w:type="spellStart"/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serum</w:t>
            </w:r>
            <w:proofErr w:type="spellEnd"/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 Zn (µg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040FD" w14:textId="2854163E" w:rsidR="00BB1E05" w:rsidRPr="00BB1E05" w:rsidRDefault="00BB1E05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B1E0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B1E0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9FF42" w14:textId="5F2F3017" w:rsidR="00BB1E05" w:rsidRPr="00BB1E05" w:rsidRDefault="00BB1E05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B1E0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B1E0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2362E" w14:textId="77777777" w:rsidR="00BB1E05" w:rsidRPr="00BB1E05" w:rsidRDefault="00BB1E05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B1E0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56D30" w14:textId="77777777" w:rsidR="00BB1E05" w:rsidRPr="00BB1E05" w:rsidRDefault="00BB1E05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A822F" w14:textId="7DBB8039" w:rsidR="00BB1E05" w:rsidRPr="00BB1E05" w:rsidRDefault="00BB1E05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B1E0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27</w:t>
            </w:r>
            <w:r w:rsidRPr="00BB1E05">
              <w:rPr>
                <w:rFonts w:eastAsia="Times New Roman" w:cs="Times New Roman"/>
                <w:color w:val="000000"/>
                <w:szCs w:val="24"/>
                <w:vertAlign w:val="superscript"/>
                <w:lang w:val="it-IT" w:eastAsia="it-IT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1244F" w14:textId="1D47B22F" w:rsidR="00BB1E05" w:rsidRPr="00BB1E05" w:rsidRDefault="00BB1E05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B1E0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25</w:t>
            </w:r>
          </w:p>
        </w:tc>
      </w:tr>
      <w:tr w:rsidR="00BB1E05" w:rsidRPr="00BB1E05" w14:paraId="0314DF2B" w14:textId="77777777" w:rsidTr="00BB1E05">
        <w:trPr>
          <w:trHeight w:val="36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DC5CBB" w14:textId="77777777" w:rsidR="00BB1E05" w:rsidRPr="00BB1E05" w:rsidRDefault="00BB1E05" w:rsidP="00305F75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proofErr w:type="spellStart"/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serum</w:t>
            </w:r>
            <w:proofErr w:type="spellEnd"/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 Se (µg/L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DE34C5" w14:textId="1AFFC656" w:rsidR="00BB1E05" w:rsidRPr="00BB1E05" w:rsidRDefault="00BB1E05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B1E0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B1E0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9B444E" w14:textId="01313E99" w:rsidR="00BB1E05" w:rsidRPr="00BB1E05" w:rsidRDefault="00BB1E05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B1E0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B1E0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983CE6" w14:textId="1D330837" w:rsidR="00BB1E05" w:rsidRPr="00BB1E05" w:rsidRDefault="00BB1E05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B1E0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27</w:t>
            </w:r>
            <w:r w:rsidRPr="00BB1E05">
              <w:rPr>
                <w:rFonts w:eastAsia="Times New Roman" w:cs="Times New Roman"/>
                <w:color w:val="000000"/>
                <w:szCs w:val="24"/>
                <w:vertAlign w:val="superscript"/>
                <w:lang w:val="it-IT" w:eastAsia="it-IT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653839" w14:textId="709776F5" w:rsidR="00BB1E05" w:rsidRPr="00BB1E05" w:rsidRDefault="00BB1E05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B1E0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2A8F11" w14:textId="77777777" w:rsidR="00BB1E05" w:rsidRPr="00BB1E05" w:rsidRDefault="00BB1E05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B1E0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BF4708" w14:textId="4D3D9973" w:rsidR="00BB1E05" w:rsidRPr="00BB1E05" w:rsidRDefault="00BB1E05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BB1E05" w:rsidRPr="00BB1E05" w14:paraId="1C799B39" w14:textId="77777777" w:rsidTr="00BB1E05">
        <w:trPr>
          <w:trHeight w:val="312"/>
        </w:trPr>
        <w:tc>
          <w:tcPr>
            <w:tcW w:w="4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21F41" w14:textId="77777777" w:rsidR="00BB1E05" w:rsidRPr="00BB1E05" w:rsidRDefault="00BB1E05" w:rsidP="00BB1E05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r: </w:t>
            </w:r>
            <w:proofErr w:type="spellStart"/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Pearson</w:t>
            </w:r>
            <w:proofErr w:type="spellEnd"/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 </w:t>
            </w:r>
            <w:proofErr w:type="spellStart"/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correlation</w:t>
            </w:r>
            <w:proofErr w:type="spellEnd"/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 </w:t>
            </w:r>
            <w:proofErr w:type="spellStart"/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coefficie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5E803" w14:textId="77777777" w:rsidR="00BB1E05" w:rsidRPr="00BB1E05" w:rsidRDefault="00BB1E05" w:rsidP="00BB1E0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2C568" w14:textId="77777777" w:rsidR="00BB1E05" w:rsidRPr="00BB1E05" w:rsidRDefault="00BB1E05" w:rsidP="00BB1E0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C0C9C" w14:textId="77777777" w:rsidR="00BB1E05" w:rsidRPr="00BB1E05" w:rsidRDefault="00BB1E05" w:rsidP="00BB1E0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C90BD" w14:textId="77777777" w:rsidR="00BB1E05" w:rsidRPr="00BB1E05" w:rsidRDefault="00BB1E05" w:rsidP="00BB1E0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BB1E05" w:rsidRPr="00BB1E05" w14:paraId="1D67A0E2" w14:textId="77777777" w:rsidTr="00BB1E05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9727" w14:textId="77777777" w:rsidR="00BB1E05" w:rsidRPr="00BB1E05" w:rsidRDefault="00BB1E05" w:rsidP="00BB1E05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*P </w:t>
            </w:r>
            <w:proofErr w:type="spellStart"/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value</w:t>
            </w:r>
            <w:proofErr w:type="spellEnd"/>
            <w:r w:rsidRPr="00BB1E0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 ≤ 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7648B" w14:textId="77777777" w:rsidR="00BB1E05" w:rsidRPr="00BB1E05" w:rsidRDefault="00BB1E05" w:rsidP="00BB1E05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91D3D" w14:textId="77777777" w:rsidR="00BB1E05" w:rsidRPr="00BB1E05" w:rsidRDefault="00BB1E05" w:rsidP="00BB1E0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36EE0" w14:textId="77777777" w:rsidR="00BB1E05" w:rsidRPr="00BB1E05" w:rsidRDefault="00BB1E05" w:rsidP="00BB1E0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14652" w14:textId="77777777" w:rsidR="00BB1E05" w:rsidRPr="00BB1E05" w:rsidRDefault="00BB1E05" w:rsidP="00BB1E0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35B15" w14:textId="77777777" w:rsidR="00BB1E05" w:rsidRPr="00BB1E05" w:rsidRDefault="00BB1E05" w:rsidP="00BB1E0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9FD50" w14:textId="77777777" w:rsidR="00BB1E05" w:rsidRPr="00BB1E05" w:rsidRDefault="00BB1E05" w:rsidP="00BB1E0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</w:tbl>
    <w:p w14:paraId="1CDD1752" w14:textId="7A0393EF" w:rsidR="001513B5" w:rsidRDefault="001513B5" w:rsidP="00ED4455"/>
    <w:p w14:paraId="764F3DD5" w14:textId="5903FC4E" w:rsidR="00D63811" w:rsidRDefault="00D63811" w:rsidP="00ED4455"/>
    <w:p w14:paraId="08F313C8" w14:textId="704A9228" w:rsidR="00D63811" w:rsidRDefault="00D63811" w:rsidP="00ED4455"/>
    <w:p w14:paraId="77D5F2B4" w14:textId="5DB2C6F9" w:rsidR="00D63811" w:rsidRDefault="00D63811" w:rsidP="00ED4455"/>
    <w:p w14:paraId="2E883452" w14:textId="77777777" w:rsidR="00305F75" w:rsidRDefault="00305F75" w:rsidP="00ED4455"/>
    <w:tbl>
      <w:tblPr>
        <w:tblW w:w="9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166"/>
        <w:gridCol w:w="1120"/>
        <w:gridCol w:w="1280"/>
        <w:gridCol w:w="1120"/>
        <w:gridCol w:w="1280"/>
        <w:gridCol w:w="1120"/>
      </w:tblGrid>
      <w:tr w:rsidR="00D63811" w:rsidRPr="00D63811" w14:paraId="03A877C5" w14:textId="77777777" w:rsidTr="00D63811">
        <w:trPr>
          <w:trHeight w:val="432"/>
        </w:trPr>
        <w:tc>
          <w:tcPr>
            <w:tcW w:w="97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A2775" w14:textId="77777777" w:rsidR="00D63811" w:rsidRPr="00CD473A" w:rsidRDefault="00D63811" w:rsidP="00D638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CD473A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Supplementary Table 3: Correlation analyses between trace elements and clinical variables</w:t>
            </w:r>
          </w:p>
        </w:tc>
      </w:tr>
      <w:tr w:rsidR="00D63811" w:rsidRPr="00D63811" w14:paraId="6D3E944F" w14:textId="77777777" w:rsidTr="00305F75">
        <w:trPr>
          <w:trHeight w:val="432"/>
        </w:trPr>
        <w:tc>
          <w:tcPr>
            <w:tcW w:w="26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1075FE2" w14:textId="77777777" w:rsidR="00D63811" w:rsidRPr="00CD473A" w:rsidRDefault="00D63811" w:rsidP="00305F75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it-IT"/>
              </w:rPr>
            </w:pPr>
            <w:r w:rsidRPr="00CD473A">
              <w:rPr>
                <w:rFonts w:eastAsia="Times New Roman" w:cs="Times New Roman"/>
                <w:szCs w:val="24"/>
                <w:lang w:eastAsia="it-IT"/>
              </w:rPr>
              <w:t> </w:t>
            </w:r>
          </w:p>
        </w:tc>
        <w:tc>
          <w:tcPr>
            <w:tcW w:w="22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65E75" w14:textId="77777777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proofErr w:type="spellStart"/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serum</w:t>
            </w:r>
            <w:proofErr w:type="spellEnd"/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 Cu (µg/L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28400" w14:textId="77777777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proofErr w:type="spellStart"/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serum</w:t>
            </w:r>
            <w:proofErr w:type="spellEnd"/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 Zn (µg/L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EB125" w14:textId="77777777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proofErr w:type="spellStart"/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serum</w:t>
            </w:r>
            <w:proofErr w:type="spellEnd"/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 Se (µg/L)</w:t>
            </w:r>
          </w:p>
        </w:tc>
      </w:tr>
      <w:tr w:rsidR="00D63811" w:rsidRPr="00D63811" w14:paraId="2A372459" w14:textId="77777777" w:rsidTr="00305F75">
        <w:trPr>
          <w:trHeight w:val="324"/>
        </w:trPr>
        <w:tc>
          <w:tcPr>
            <w:tcW w:w="26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CC8510" w14:textId="77777777" w:rsidR="00D63811" w:rsidRPr="00D63811" w:rsidRDefault="00D63811" w:rsidP="00305F75">
            <w:pPr>
              <w:spacing w:before="0" w:after="0" w:line="360" w:lineRule="auto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197754" w14:textId="77777777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D03940D" w14:textId="77777777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P </w:t>
            </w:r>
            <w:proofErr w:type="spellStart"/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valu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D539BF3" w14:textId="77777777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B92A254" w14:textId="77777777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P </w:t>
            </w:r>
            <w:proofErr w:type="spellStart"/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valu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36A3D51" w14:textId="77777777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DBF2D3B" w14:textId="77777777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P </w:t>
            </w:r>
            <w:proofErr w:type="spellStart"/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value</w:t>
            </w:r>
            <w:proofErr w:type="spellEnd"/>
          </w:p>
        </w:tc>
      </w:tr>
      <w:tr w:rsidR="00D63811" w:rsidRPr="00D63811" w14:paraId="61015903" w14:textId="77777777" w:rsidTr="00305F75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442C" w14:textId="77777777" w:rsidR="00D63811" w:rsidRPr="00D63811" w:rsidRDefault="00D63811" w:rsidP="00305F7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eastAsia="it-IT"/>
              </w:rPr>
              <w:t>Age (years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61DA9" w14:textId="75089487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C8F6B" w14:textId="07F3DC32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F076" w14:textId="5B6B9C58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3AA9F" w14:textId="72A2C9B3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561BD" w14:textId="0700592F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7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3708B" w14:textId="08C76B07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42</w:t>
            </w:r>
          </w:p>
        </w:tc>
      </w:tr>
      <w:tr w:rsidR="00D63811" w:rsidRPr="00D63811" w14:paraId="1242C43D" w14:textId="77777777" w:rsidTr="00305F75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C41A" w14:textId="77777777" w:rsidR="00D63811" w:rsidRPr="00D63811" w:rsidRDefault="00D63811" w:rsidP="00305F7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eastAsia="it-IT"/>
              </w:rPr>
              <w:t>Hemoglobin (g/dL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FBE28" w14:textId="6B04CCAB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35</w:t>
            </w:r>
            <w:r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val="it-IT" w:eastAsia="it-IT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F04E3" w14:textId="0CC5EEBF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.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B31CA" w14:textId="79B1A8ED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75</w:t>
            </w:r>
            <w:r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val="it-IT" w:eastAsia="it-IT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C423" w14:textId="588594E9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3D92" w14:textId="3DC3CD10" w:rsidR="00D63811" w:rsidRPr="00D63811" w:rsidRDefault="00977359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</w:t>
            </w:r>
            <w:r w:rsidR="00D63811"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37</w:t>
            </w:r>
            <w:r w:rsidR="00D63811"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val="it-IT" w:eastAsia="it-IT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CCF1F" w14:textId="2FDFF5B7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2</w:t>
            </w:r>
          </w:p>
        </w:tc>
      </w:tr>
      <w:tr w:rsidR="00D63811" w:rsidRPr="00D63811" w14:paraId="4C6A420D" w14:textId="77777777" w:rsidTr="00305F75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01D2" w14:textId="77777777" w:rsidR="00D63811" w:rsidRPr="00D63811" w:rsidRDefault="00D63811" w:rsidP="00305F7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eastAsia="it-IT"/>
              </w:rPr>
              <w:t>Hematocrit (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AED5" w14:textId="2D07C444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95</w:t>
            </w:r>
            <w:r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val="it-IT" w:eastAsia="it-IT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0D72D" w14:textId="17AE83C4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.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BC338" w14:textId="2BF803A6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91</w:t>
            </w:r>
            <w:r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val="it-IT" w:eastAsia="it-IT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D2E82" w14:textId="1D01B6DE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.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E1209" w14:textId="6EBEA553" w:rsidR="00D63811" w:rsidRPr="00D63811" w:rsidRDefault="00977359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</w:t>
            </w:r>
            <w:r w:rsidR="00D63811"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9</w:t>
            </w:r>
            <w:r w:rsidR="00D63811"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val="it-IT" w:eastAsia="it-IT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6B0D3" w14:textId="088CD0FB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41</w:t>
            </w:r>
          </w:p>
        </w:tc>
      </w:tr>
      <w:tr w:rsidR="00D63811" w:rsidRPr="00D63811" w14:paraId="08C64D62" w14:textId="77777777" w:rsidTr="00305F75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DDCB" w14:textId="77777777" w:rsidR="00D63811" w:rsidRPr="00D63811" w:rsidRDefault="00D63811" w:rsidP="00305F7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eastAsia="it-IT"/>
              </w:rPr>
              <w:t>MCV (</w:t>
            </w:r>
            <w:proofErr w:type="spellStart"/>
            <w:r w:rsidRPr="00D63811">
              <w:rPr>
                <w:rFonts w:eastAsia="Times New Roman" w:cs="Times New Roman"/>
                <w:color w:val="000000"/>
                <w:szCs w:val="24"/>
                <w:lang w:eastAsia="it-IT"/>
              </w:rPr>
              <w:t>fL</w:t>
            </w:r>
            <w:proofErr w:type="spellEnd"/>
            <w:r w:rsidRPr="00D63811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D6BE4" w14:textId="4E1F3F94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0FE0A" w14:textId="13016D56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EBB46" w14:textId="0EE779A5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26A6" w14:textId="65F64908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E8D51" w14:textId="60C5A1BC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01C30" w14:textId="148EE8BD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16</w:t>
            </w:r>
          </w:p>
        </w:tc>
      </w:tr>
      <w:tr w:rsidR="00D63811" w:rsidRPr="00D63811" w14:paraId="2B329849" w14:textId="77777777" w:rsidTr="00305F75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6A77" w14:textId="77777777" w:rsidR="00D63811" w:rsidRPr="00D63811" w:rsidRDefault="00D63811" w:rsidP="00305F7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eastAsia="it-IT"/>
              </w:rPr>
              <w:t>Platelets (10</w:t>
            </w:r>
            <w:r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9</w:t>
            </w:r>
            <w:r w:rsidRPr="00D63811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/L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8241B" w14:textId="75800A5B" w:rsidR="00D63811" w:rsidRPr="00D63811" w:rsidRDefault="00977359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</w:t>
            </w:r>
            <w:r w:rsidR="00D63811"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18</w:t>
            </w:r>
            <w:r w:rsidR="00D63811"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val="it-IT" w:eastAsia="it-IT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E0795" w14:textId="7C7D1708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CEEB" w14:textId="636B013B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0DE0" w14:textId="7C57D30D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118F" w14:textId="08EA7171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3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B63DB" w14:textId="400EB89A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</w:tr>
      <w:tr w:rsidR="00D63811" w:rsidRPr="00D63811" w14:paraId="4861C7DE" w14:textId="77777777" w:rsidTr="00305F75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E62F" w14:textId="77777777" w:rsidR="00D63811" w:rsidRPr="00D63811" w:rsidRDefault="00D63811" w:rsidP="00305F7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eastAsia="it-IT"/>
              </w:rPr>
              <w:t>White blood cells (10</w:t>
            </w:r>
            <w:r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9</w:t>
            </w:r>
            <w:r w:rsidRPr="00D63811">
              <w:rPr>
                <w:rFonts w:eastAsia="Times New Roman" w:cs="Times New Roman"/>
                <w:color w:val="000000"/>
                <w:szCs w:val="24"/>
                <w:lang w:eastAsia="it-IT"/>
              </w:rPr>
              <w:t>/L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385B9" w14:textId="3E425C64" w:rsidR="00D63811" w:rsidRPr="00D63811" w:rsidRDefault="00977359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</w:t>
            </w:r>
            <w:r w:rsidR="00D63811"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9</w:t>
            </w:r>
            <w:r w:rsidR="00D63811"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val="it-IT" w:eastAsia="it-IT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DCC39" w14:textId="1795F8D8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05B28" w14:textId="6F2D6340" w:rsidR="00D63811" w:rsidRPr="00D63811" w:rsidRDefault="00977359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</w:t>
            </w:r>
            <w:r w:rsidR="00D63811"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9</w:t>
            </w:r>
            <w:r w:rsidR="00D63811"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val="it-IT" w:eastAsia="it-IT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5ED11" w14:textId="71CAFFAF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46F5B" w14:textId="41B3B98E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0C927" w14:textId="5536F877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98</w:t>
            </w:r>
          </w:p>
        </w:tc>
      </w:tr>
      <w:tr w:rsidR="00D63811" w:rsidRPr="00D63811" w14:paraId="1B86EF3D" w14:textId="77777777" w:rsidTr="00305F75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5C4C" w14:textId="77777777" w:rsidR="00D63811" w:rsidRPr="00D63811" w:rsidRDefault="00D63811" w:rsidP="00305F7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eastAsia="it-IT"/>
              </w:rPr>
              <w:t>CRP (mg/L)</w:t>
            </w:r>
            <w:r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AC8D8" w14:textId="0A7817CE" w:rsidR="00D63811" w:rsidRPr="00D63811" w:rsidRDefault="00977359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</w:t>
            </w:r>
            <w:r w:rsidR="00D63811"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67</w:t>
            </w:r>
            <w:r w:rsidR="00D63811"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val="it-IT" w:eastAsia="it-IT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DC42" w14:textId="47E7C03B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.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9CF5A" w14:textId="7EFFE3A6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4A7CF" w14:textId="15BCC6BD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66A44" w14:textId="396252F7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AA24" w14:textId="34ADCA84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26</w:t>
            </w:r>
          </w:p>
        </w:tc>
      </w:tr>
      <w:tr w:rsidR="00D63811" w:rsidRPr="00D63811" w14:paraId="77C7C7ED" w14:textId="77777777" w:rsidTr="00305F75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A791" w14:textId="77777777" w:rsidR="00D63811" w:rsidRPr="00D63811" w:rsidRDefault="00D63811" w:rsidP="00305F7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eastAsia="it-IT"/>
              </w:rPr>
              <w:t>ESR (mm/h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D2631" w14:textId="2C568D61" w:rsidR="00D63811" w:rsidRPr="00D63811" w:rsidRDefault="00977359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</w:t>
            </w:r>
            <w:r w:rsidR="00D63811"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79</w:t>
            </w:r>
            <w:r w:rsidR="00D63811"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val="it-IT" w:eastAsia="it-IT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EE857" w14:textId="799DC8F5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.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41078" w14:textId="4C1A426A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04</w:t>
            </w:r>
            <w:r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val="it-IT" w:eastAsia="it-IT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8B4A6" w14:textId="2A5D1B26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6EABE" w14:textId="518297AE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85BD5" w14:textId="52A93DC8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37</w:t>
            </w:r>
          </w:p>
        </w:tc>
      </w:tr>
      <w:tr w:rsidR="00D63811" w:rsidRPr="00D63811" w14:paraId="47E4C51C" w14:textId="77777777" w:rsidTr="00305F75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CF3A" w14:textId="77777777" w:rsidR="00D63811" w:rsidRPr="00D63811" w:rsidRDefault="00D63811" w:rsidP="00305F7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eastAsia="it-IT"/>
              </w:rPr>
              <w:t>Albumin (g/L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AEED" w14:textId="2FE6B2C5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93</w:t>
            </w:r>
            <w:r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val="it-IT" w:eastAsia="it-IT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7F2F" w14:textId="6AA95553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.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DF3AF" w14:textId="2672B201" w:rsidR="00D63811" w:rsidRPr="00D63811" w:rsidRDefault="00977359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</w:t>
            </w:r>
            <w:r w:rsidR="00D63811"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31</w:t>
            </w:r>
            <w:r w:rsidR="00D63811"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val="it-IT" w:eastAsia="it-IT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509A" w14:textId="463CEDEF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2D71F" w14:textId="27A5D087" w:rsidR="00D63811" w:rsidRPr="00D63811" w:rsidRDefault="00977359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</w:t>
            </w:r>
            <w:r w:rsidR="00D63811"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00</w:t>
            </w:r>
            <w:r w:rsidR="00D63811"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val="it-IT" w:eastAsia="it-IT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9C6C" w14:textId="192DB7D2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4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</w:tr>
      <w:tr w:rsidR="00D63811" w:rsidRPr="00D63811" w14:paraId="3BEBC61C" w14:textId="77777777" w:rsidTr="00305F75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8FE6" w14:textId="77777777" w:rsidR="00D63811" w:rsidRPr="00D63811" w:rsidRDefault="00D63811" w:rsidP="00305F7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eastAsia="it-IT"/>
              </w:rPr>
              <w:t>AST (U/L)</w:t>
            </w:r>
            <w:r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F4465" w14:textId="1A437497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A85D" w14:textId="2C350FBC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AD12C" w14:textId="2062BEDE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77993" w14:textId="643F3956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FC828" w14:textId="334F51D7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E7283" w14:textId="6FA8D86C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66</w:t>
            </w:r>
          </w:p>
        </w:tc>
      </w:tr>
      <w:tr w:rsidR="00D63811" w:rsidRPr="00D63811" w14:paraId="7489A71C" w14:textId="77777777" w:rsidTr="00305F75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F4B0" w14:textId="77777777" w:rsidR="00D63811" w:rsidRPr="00D63811" w:rsidRDefault="00D63811" w:rsidP="00305F7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eastAsia="it-IT"/>
              </w:rPr>
              <w:t>ALT (U/L)</w:t>
            </w:r>
            <w:r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6FFF1" w14:textId="4467E942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B1FE" w14:textId="18C6BEB1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A3743" w14:textId="3D005225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6E4F3" w14:textId="79CB6321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A0F6E" w14:textId="3F75382C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E9792" w14:textId="79A59259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27</w:t>
            </w:r>
          </w:p>
        </w:tc>
      </w:tr>
      <w:tr w:rsidR="00D63811" w:rsidRPr="00D63811" w14:paraId="0CB7546F" w14:textId="77777777" w:rsidTr="00305F75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CCAA" w14:textId="77777777" w:rsidR="00D63811" w:rsidRPr="00D63811" w:rsidRDefault="00D63811" w:rsidP="00305F7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eastAsia="it-IT"/>
              </w:rPr>
              <w:t>ALP (U/L)</w:t>
            </w:r>
            <w:r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47A63" w14:textId="19238D82" w:rsidR="00D63811" w:rsidRPr="00D63811" w:rsidRDefault="00977359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</w:t>
            </w:r>
            <w:r w:rsidR="00D63811"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05</w:t>
            </w:r>
            <w:r w:rsidR="00D63811"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val="it-IT" w:eastAsia="it-IT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7FFA2" w14:textId="2F7FC432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B142" w14:textId="4D8C41D1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0EC9" w14:textId="76CAD7D6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31EBF" w14:textId="1AD1C921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442D" w14:textId="76974399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39</w:t>
            </w:r>
          </w:p>
        </w:tc>
      </w:tr>
      <w:tr w:rsidR="00D63811" w:rsidRPr="00D63811" w14:paraId="229B2F48" w14:textId="77777777" w:rsidTr="00305F75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D0E2" w14:textId="77777777" w:rsidR="00D63811" w:rsidRPr="00D63811" w:rsidRDefault="00D63811" w:rsidP="00305F7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eastAsia="it-IT"/>
              </w:rPr>
              <w:t>CHE (U/L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4E89" w14:textId="103F4030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1AEEB" w14:textId="18D79A6F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03C59" w14:textId="03F87019" w:rsidR="00D63811" w:rsidRPr="00D63811" w:rsidRDefault="00977359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</w:t>
            </w:r>
            <w:r w:rsidR="00D63811"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03</w:t>
            </w:r>
            <w:r w:rsidR="00D63811"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val="it-IT" w:eastAsia="it-IT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7E70B" w14:textId="1286655B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75A21" w14:textId="7A39B3B3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96242" w14:textId="7D65716C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89</w:t>
            </w:r>
          </w:p>
        </w:tc>
      </w:tr>
      <w:tr w:rsidR="00D63811" w:rsidRPr="00D63811" w14:paraId="1E2CB63E" w14:textId="77777777" w:rsidTr="00305F75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A490" w14:textId="77777777" w:rsidR="00D63811" w:rsidRPr="00D63811" w:rsidRDefault="00D63811" w:rsidP="00305F7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eastAsia="it-IT"/>
              </w:rPr>
              <w:t>GGT (U/L)</w:t>
            </w:r>
            <w:r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3061F" w14:textId="6FBC1DEA" w:rsidR="00D63811" w:rsidRPr="00D63811" w:rsidRDefault="00977359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</w:t>
            </w:r>
            <w:r w:rsidR="00D63811"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66</w:t>
            </w:r>
            <w:r w:rsidR="00D63811"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val="it-IT" w:eastAsia="it-IT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EBCFD" w14:textId="5BFF0904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4F4B3" w14:textId="2D905D26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591C" w14:textId="6B729E8E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35818" w14:textId="6AB3115E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7126" w14:textId="1E6F7281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85</w:t>
            </w:r>
          </w:p>
        </w:tc>
      </w:tr>
      <w:tr w:rsidR="00D63811" w:rsidRPr="00D63811" w14:paraId="2C958E56" w14:textId="77777777" w:rsidTr="00305F75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3088" w14:textId="77777777" w:rsidR="00D63811" w:rsidRPr="00D63811" w:rsidRDefault="00D63811" w:rsidP="00305F7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eastAsia="it-IT"/>
              </w:rPr>
              <w:t>Total bilirubin (mg/dL)</w:t>
            </w:r>
            <w:r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A9A3D" w14:textId="745A6576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BDEEA" w14:textId="73358141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39F28" w14:textId="02526894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DADCD" w14:textId="63283DC7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17D5F" w14:textId="639E354B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36E92" w14:textId="1AFC9755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6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</w:tr>
      <w:tr w:rsidR="00D63811" w:rsidRPr="00D63811" w14:paraId="4236CB1B" w14:textId="77777777" w:rsidTr="00305F75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5509" w14:textId="77777777" w:rsidR="00D63811" w:rsidRPr="00D63811" w:rsidRDefault="00D63811" w:rsidP="00305F7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eastAsia="it-IT"/>
              </w:rPr>
              <w:t>Direct bilirubin (mg/dL)</w:t>
            </w:r>
            <w:r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4DAF1" w14:textId="0FFC25C4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0A86" w14:textId="099EA248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73C8" w14:textId="76C4C625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B197" w14:textId="6F1264A3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79558" w14:textId="6B5BB54A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9203E" w14:textId="0C78A83C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6</w:t>
            </w:r>
          </w:p>
        </w:tc>
      </w:tr>
      <w:tr w:rsidR="00D63811" w:rsidRPr="00D63811" w14:paraId="602884B7" w14:textId="77777777" w:rsidTr="00305F75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A9D1" w14:textId="77777777" w:rsidR="00D63811" w:rsidRPr="00D63811" w:rsidRDefault="00D63811" w:rsidP="00305F7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eastAsia="it-IT"/>
              </w:rPr>
              <w:t>IgA (g/L)</w:t>
            </w:r>
            <w:r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19D0D" w14:textId="60F424BF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2EBAA" w14:textId="5E65F8F4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7C0D4" w14:textId="407D9447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D90AE" w14:textId="33BF9989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4533C" w14:textId="23235D7B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C71E" w14:textId="2C9B95E2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1</w:t>
            </w:r>
          </w:p>
        </w:tc>
      </w:tr>
      <w:tr w:rsidR="00D63811" w:rsidRPr="00D63811" w14:paraId="1E86E631" w14:textId="77777777" w:rsidTr="00305F75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850E0" w14:textId="77777777" w:rsidR="00D63811" w:rsidRPr="00D63811" w:rsidRDefault="00D63811" w:rsidP="00305F7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eastAsia="it-IT"/>
              </w:rPr>
              <w:t>Alpha-fetoprotein (µg/L)</w:t>
            </w:r>
            <w:r w:rsidRPr="00D63811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36688" w14:textId="76969D13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16258" w14:textId="3C04CE0A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8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6BC3C" w14:textId="6F3E9CED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023C9" w14:textId="2440302C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9B5A1" w14:textId="7C655E01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9B2A2" w14:textId="05A71291" w:rsidR="00D63811" w:rsidRPr="00D63811" w:rsidRDefault="00D63811" w:rsidP="00305F75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381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9</w:t>
            </w:r>
            <w:r w:rsidR="0097735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</w:tr>
      <w:tr w:rsidR="00D63811" w:rsidRPr="00D63811" w14:paraId="36ADD404" w14:textId="77777777" w:rsidTr="00D63811">
        <w:trPr>
          <w:trHeight w:val="312"/>
        </w:trPr>
        <w:tc>
          <w:tcPr>
            <w:tcW w:w="3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AAA9" w14:textId="77777777" w:rsidR="00D63811" w:rsidRPr="00D63811" w:rsidRDefault="00D63811" w:rsidP="00D638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r: </w:t>
            </w:r>
            <w:proofErr w:type="spellStart"/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Pearson</w:t>
            </w:r>
            <w:proofErr w:type="spellEnd"/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 </w:t>
            </w:r>
            <w:proofErr w:type="spellStart"/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correlation</w:t>
            </w:r>
            <w:proofErr w:type="spellEnd"/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 </w:t>
            </w:r>
            <w:proofErr w:type="spellStart"/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coeffici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4EC77" w14:textId="77777777" w:rsidR="00D63811" w:rsidRPr="00D63811" w:rsidRDefault="00D63811" w:rsidP="00D638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04741" w14:textId="77777777" w:rsidR="00D63811" w:rsidRPr="00D63811" w:rsidRDefault="00D63811" w:rsidP="00D6381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A6108" w14:textId="77777777" w:rsidR="00D63811" w:rsidRPr="00D63811" w:rsidRDefault="00D63811" w:rsidP="00D6381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3045" w14:textId="77777777" w:rsidR="00D63811" w:rsidRPr="00D63811" w:rsidRDefault="00D63811" w:rsidP="00D6381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DA208" w14:textId="77777777" w:rsidR="00D63811" w:rsidRPr="00D63811" w:rsidRDefault="00D63811" w:rsidP="00D6381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D63811" w:rsidRPr="00D63811" w14:paraId="1AC8A117" w14:textId="77777777" w:rsidTr="00305F75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5F64" w14:textId="77777777" w:rsidR="00D63811" w:rsidRPr="00D63811" w:rsidRDefault="00D63811" w:rsidP="00D638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*P </w:t>
            </w:r>
            <w:proofErr w:type="spellStart"/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value</w:t>
            </w:r>
            <w:proofErr w:type="spellEnd"/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 ≤ 0.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532C" w14:textId="77777777" w:rsidR="00D63811" w:rsidRPr="00D63811" w:rsidRDefault="00D63811" w:rsidP="00D638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A2A4" w14:textId="77777777" w:rsidR="00D63811" w:rsidRPr="00D63811" w:rsidRDefault="00D63811" w:rsidP="00D6381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3761" w14:textId="77777777" w:rsidR="00D63811" w:rsidRPr="00D63811" w:rsidRDefault="00D63811" w:rsidP="00D6381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8138" w14:textId="77777777" w:rsidR="00D63811" w:rsidRPr="00D63811" w:rsidRDefault="00D63811" w:rsidP="00D6381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1A49" w14:textId="77777777" w:rsidR="00D63811" w:rsidRPr="00D63811" w:rsidRDefault="00D63811" w:rsidP="00D6381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2D4D" w14:textId="77777777" w:rsidR="00D63811" w:rsidRPr="00D63811" w:rsidRDefault="00D63811" w:rsidP="00D6381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D63811" w:rsidRPr="00D63811" w14:paraId="43A4E20A" w14:textId="77777777" w:rsidTr="00305F75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B916" w14:textId="6CF12793" w:rsidR="00D63811" w:rsidRPr="00D63811" w:rsidRDefault="00D63811" w:rsidP="00D638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**P </w:t>
            </w:r>
            <w:proofErr w:type="spellStart"/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value</w:t>
            </w:r>
            <w:proofErr w:type="spellEnd"/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 ≤ 0.0</w:t>
            </w:r>
            <w:r w:rsidR="00977359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0</w:t>
            </w:r>
            <w:r w:rsidRPr="00D6381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50A5" w14:textId="77777777" w:rsidR="00D63811" w:rsidRPr="00D63811" w:rsidRDefault="00D63811" w:rsidP="00D638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80A4" w14:textId="77777777" w:rsidR="00D63811" w:rsidRPr="00D63811" w:rsidRDefault="00D63811" w:rsidP="00D6381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DDFC" w14:textId="77777777" w:rsidR="00D63811" w:rsidRPr="00D63811" w:rsidRDefault="00D63811" w:rsidP="00D6381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CE30" w14:textId="77777777" w:rsidR="00D63811" w:rsidRPr="00D63811" w:rsidRDefault="00D63811" w:rsidP="00D6381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BF68" w14:textId="77777777" w:rsidR="00D63811" w:rsidRPr="00D63811" w:rsidRDefault="00D63811" w:rsidP="00D6381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ECEC" w14:textId="77777777" w:rsidR="00D63811" w:rsidRPr="00D63811" w:rsidRDefault="00D63811" w:rsidP="00D6381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D63811" w:rsidRPr="00D63811" w14:paraId="6A653379" w14:textId="77777777" w:rsidTr="00D63811">
        <w:trPr>
          <w:trHeight w:val="1176"/>
        </w:trPr>
        <w:tc>
          <w:tcPr>
            <w:tcW w:w="97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663F3" w14:textId="77777777" w:rsidR="00D63811" w:rsidRPr="00CD473A" w:rsidRDefault="00D63811" w:rsidP="00D6381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D63811">
              <w:rPr>
                <w:rFonts w:eastAsia="Times New Roman" w:cs="Times New Roman"/>
                <w:color w:val="000000"/>
                <w:szCs w:val="24"/>
                <w:lang w:eastAsia="it-IT"/>
              </w:rPr>
              <w:t>Abbreviations: MCV, mean corpuscular volume; CRP, C-reactive protein; ESR, erythrocyte sedimentation rate; AST, Aspartate aminotransferase; ALT, Alanine aminotransferase; ALP, Alkaline phosphatase; CHE, Cholinesterase; GGT, Gamma-</w:t>
            </w:r>
            <w:proofErr w:type="spellStart"/>
            <w:r w:rsidRPr="00D63811">
              <w:rPr>
                <w:rFonts w:eastAsia="Times New Roman" w:cs="Times New Roman"/>
                <w:color w:val="000000"/>
                <w:szCs w:val="24"/>
                <w:lang w:eastAsia="it-IT"/>
              </w:rPr>
              <w:t>glutamyltranspeptidase</w:t>
            </w:r>
            <w:proofErr w:type="spellEnd"/>
            <w:r w:rsidRPr="00D63811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</w:p>
        </w:tc>
      </w:tr>
    </w:tbl>
    <w:p w14:paraId="339930D2" w14:textId="3A4BFCEA" w:rsidR="00D63811" w:rsidRDefault="00D63811" w:rsidP="00ED4455"/>
    <w:p w14:paraId="10326FA8" w14:textId="79F240EA" w:rsidR="00305F75" w:rsidRDefault="00305F75" w:rsidP="00ED4455"/>
    <w:p w14:paraId="5DB15CBF" w14:textId="77777777" w:rsidR="00305F75" w:rsidRPr="00ED4455" w:rsidRDefault="00305F75" w:rsidP="00ED4455"/>
    <w:p w14:paraId="4D059444" w14:textId="332043D5" w:rsidR="00994A3D" w:rsidRPr="00994A3D" w:rsidRDefault="00654E8F" w:rsidP="0001436A">
      <w:pPr>
        <w:pStyle w:val="Titolo1"/>
      </w:pPr>
      <w:r w:rsidRPr="00994A3D">
        <w:t>Supplementary Figure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08AB5930" w:rsidR="00994A3D" w:rsidRPr="001549D3" w:rsidRDefault="004546C4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0894D05" wp14:editId="7AFC10DF">
            <wp:extent cx="3928872" cy="245364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8872" cy="245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716B3CE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534A2">
        <w:rPr>
          <w:rFonts w:cs="Times New Roman"/>
          <w:szCs w:val="24"/>
        </w:rPr>
        <w:t>S</w:t>
      </w:r>
      <w:r w:rsidR="00A534A2" w:rsidRPr="00A534A2">
        <w:rPr>
          <w:rFonts w:cs="Times New Roman"/>
          <w:szCs w:val="24"/>
        </w:rPr>
        <w:t xml:space="preserve">catter plot </w:t>
      </w:r>
      <w:r w:rsidR="00A534A2">
        <w:rPr>
          <w:rFonts w:cs="Times New Roman"/>
          <w:szCs w:val="24"/>
        </w:rPr>
        <w:t xml:space="preserve">of </w:t>
      </w:r>
      <w:r w:rsidR="00A534A2" w:rsidRPr="00A534A2">
        <w:rPr>
          <w:rFonts w:cs="Times New Roman"/>
          <w:szCs w:val="24"/>
        </w:rPr>
        <w:t>serum Cu concentration</w:t>
      </w:r>
      <w:r w:rsidR="00A534A2">
        <w:rPr>
          <w:rFonts w:cs="Times New Roman"/>
          <w:szCs w:val="24"/>
        </w:rPr>
        <w:t>s</w:t>
      </w:r>
      <w:r w:rsidR="00A534A2" w:rsidRPr="00A534A2">
        <w:rPr>
          <w:rFonts w:cs="Times New Roman"/>
          <w:szCs w:val="24"/>
        </w:rPr>
        <w:t xml:space="preserve"> </w:t>
      </w:r>
      <w:r w:rsidR="00A534A2">
        <w:rPr>
          <w:rFonts w:cs="Times New Roman"/>
          <w:szCs w:val="24"/>
        </w:rPr>
        <w:t>of HCC patient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959F68" w14:textId="77777777" w:rsidR="004258CE" w:rsidRDefault="004258CE" w:rsidP="00117666">
      <w:pPr>
        <w:spacing w:after="0"/>
      </w:pPr>
      <w:r>
        <w:separator/>
      </w:r>
    </w:p>
  </w:endnote>
  <w:endnote w:type="continuationSeparator" w:id="0">
    <w:p w14:paraId="4709785B" w14:textId="77777777" w:rsidR="004258CE" w:rsidRDefault="004258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63780A" w14:textId="77777777" w:rsidR="004258CE" w:rsidRDefault="004258CE" w:rsidP="00117666">
      <w:pPr>
        <w:spacing w:after="0"/>
      </w:pPr>
      <w:r>
        <w:separator/>
      </w:r>
    </w:p>
  </w:footnote>
  <w:footnote w:type="continuationSeparator" w:id="0">
    <w:p w14:paraId="2B98A801" w14:textId="77777777" w:rsidR="004258CE" w:rsidRDefault="004258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2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13B5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5F75"/>
    <w:rsid w:val="003123F4"/>
    <w:rsid w:val="003544FB"/>
    <w:rsid w:val="003D2F2D"/>
    <w:rsid w:val="003F7EDA"/>
    <w:rsid w:val="00401590"/>
    <w:rsid w:val="00404DF0"/>
    <w:rsid w:val="004258CE"/>
    <w:rsid w:val="00447801"/>
    <w:rsid w:val="00452E9C"/>
    <w:rsid w:val="004546C4"/>
    <w:rsid w:val="004735C8"/>
    <w:rsid w:val="004947A6"/>
    <w:rsid w:val="004961FF"/>
    <w:rsid w:val="004B59C5"/>
    <w:rsid w:val="00517A89"/>
    <w:rsid w:val="005250F2"/>
    <w:rsid w:val="00593EEA"/>
    <w:rsid w:val="005A5EEE"/>
    <w:rsid w:val="005C19B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7359"/>
    <w:rsid w:val="00994A3D"/>
    <w:rsid w:val="009C2B12"/>
    <w:rsid w:val="00A174D9"/>
    <w:rsid w:val="00A534A2"/>
    <w:rsid w:val="00AA4D24"/>
    <w:rsid w:val="00AB6715"/>
    <w:rsid w:val="00B1671E"/>
    <w:rsid w:val="00B25EB8"/>
    <w:rsid w:val="00B37F4D"/>
    <w:rsid w:val="00BB1E05"/>
    <w:rsid w:val="00BD0320"/>
    <w:rsid w:val="00C52A7B"/>
    <w:rsid w:val="00C56BAF"/>
    <w:rsid w:val="00C679AA"/>
    <w:rsid w:val="00C75972"/>
    <w:rsid w:val="00CD066B"/>
    <w:rsid w:val="00CD473A"/>
    <w:rsid w:val="00CE4FEE"/>
    <w:rsid w:val="00D060CF"/>
    <w:rsid w:val="00D63811"/>
    <w:rsid w:val="00DB59C3"/>
    <w:rsid w:val="00DC259A"/>
    <w:rsid w:val="00DE23E8"/>
    <w:rsid w:val="00E52377"/>
    <w:rsid w:val="00E537AD"/>
    <w:rsid w:val="00E64E17"/>
    <w:rsid w:val="00E82271"/>
    <w:rsid w:val="00E866C9"/>
    <w:rsid w:val="00EA3D3C"/>
    <w:rsid w:val="00EC090A"/>
    <w:rsid w:val="00ED20B5"/>
    <w:rsid w:val="00ED445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6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4</TotalTime>
  <Pages>3</Pages>
  <Words>337</Words>
  <Characters>1925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monetta.friso@gmail.com</cp:lastModifiedBy>
  <cp:revision>9</cp:revision>
  <cp:lastPrinted>2013-10-03T12:51:00Z</cp:lastPrinted>
  <dcterms:created xsi:type="dcterms:W3CDTF">2020-11-08T06:14:00Z</dcterms:created>
  <dcterms:modified xsi:type="dcterms:W3CDTF">2020-11-18T16:01:00Z</dcterms:modified>
</cp:coreProperties>
</file>